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Supplementary Table 1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C</w:t>
      </w:r>
      <w:r>
        <w:rPr>
          <w:rFonts w:cs="Times New Roman" w:ascii="Times New Roman" w:hAnsi="Times New Roman"/>
          <w:kern w:val="0"/>
          <w:sz w:val="24"/>
        </w:rPr>
        <w:t xml:space="preserve">ortical thickness </w:t>
      </w:r>
      <w:r>
        <w:rPr>
          <w:rFonts w:cs="Times New Roman" w:ascii="Times New Roman" w:hAnsi="Times New Roman"/>
          <w:kern w:val="0"/>
          <w:sz w:val="24"/>
        </w:rPr>
        <w:t>of b</w:t>
      </w:r>
      <w:r>
        <w:rPr>
          <w:rFonts w:cs="Times New Roman" w:ascii="Times New Roman" w:hAnsi="Times New Roman"/>
          <w:kern w:val="0"/>
          <w:sz w:val="24"/>
        </w:rPr>
        <w:t xml:space="preserve">rain regions </w:t>
      </w:r>
      <w:r>
        <w:rPr>
          <w:rFonts w:cs="Times New Roman" w:ascii="Times New Roman" w:hAnsi="Times New Roman"/>
          <w:kern w:val="0"/>
          <w:sz w:val="24"/>
        </w:rPr>
        <w:t xml:space="preserve">in the </w:t>
      </w:r>
      <w:r>
        <w:rPr>
          <w:rFonts w:cs="Times New Roman" w:ascii="Times New Roman" w:hAnsi="Times New Roman"/>
          <w:kern w:val="0"/>
          <w:sz w:val="24"/>
        </w:rPr>
        <w:t>PADs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and HCs</w:t>
      </w:r>
    </w:p>
    <w:tbl>
      <w:tblPr>
        <w:tblW w:w="9761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8"/>
        <w:gridCol w:w="1528"/>
        <w:gridCol w:w="1373"/>
        <w:gridCol w:w="14"/>
        <w:gridCol w:w="1200"/>
        <w:gridCol w:w="1448"/>
      </w:tblGrid>
      <w:tr>
        <w:trPr/>
        <w:tc>
          <w:tcPr>
            <w:tcW w:w="4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tical thickness of Desterieux Atlas (mm)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cohol dependence (n=3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lthy controls (n=3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value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Fronto-marginal gyrus and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1±0.17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4±0.1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/>
              <w:spacing w:lineRule="auto" w:line="240" w:before="0" w:after="16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7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15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Inferior occipital gyrus and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5±0.33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0±0.1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17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39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aracentral lobule and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9±0.26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2±0.1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8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4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bcentral gyrus and sulc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9±0.15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4±0. 1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7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818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ransverse frontopolar gyri and sulc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4±0.22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0±0.1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8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4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nterior part of the cingulate gyrus and sulcus (ACC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9±0.15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2±0.1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26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iddle-anterior part of the cingulate gyrus and sulcus (aMCC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9±0.19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6±0.1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70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4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iddle-posterior part of the cingulate gyrus and sulcus (pMCC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7±0.15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1±0.1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58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2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-Posterior-dorsal part of the cingulate gyrus (dPCC)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4±0.39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7±0.1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03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37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osterior-ventral part of the cingulate gyrus (vPCC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9±0.60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5±0.23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5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1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Cune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0±0.34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5±0.0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85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73E-03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-Opercular part of the inferior frontal gyrus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67±0.16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9±0.1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0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1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Orbital part of the inferior fron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8±0.17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4±0.1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4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19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riangular part of the inferior fron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8±0.16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6±0.1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7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8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iddle fron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3±0.13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5±0.1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35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174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perior fron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75±0.16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01±0.1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7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4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ong insular gyrus and central sulcus of the insu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0±0.26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8±0.2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80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36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hort insular gyr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1±0.17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8±0.2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40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59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0" w:name="_Hlk535415415"/>
            <w:bookmarkEnd w:id="0"/>
            <w:r>
              <w:rPr>
                <w:rFonts w:cs="Times New Roman" w:ascii="Times New Roman" w:hAnsi="Times New Roman"/>
                <w:b/>
                <w:bCs/>
                <w:szCs w:val="21"/>
              </w:rPr>
              <w:t>L-Middle occipi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165±0.29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613±0.1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29.54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9.768E-07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perior occipi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3±0.27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9±0.1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.27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04E-03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ateral occipito-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2±0.23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3±0.1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9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9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1" w:name="_Hlk535415512"/>
            <w:bookmarkEnd w:id="1"/>
            <w:r>
              <w:rPr>
                <w:rFonts w:cs="Times New Roman" w:ascii="Times New Roman" w:hAnsi="Times New Roman"/>
                <w:b/>
                <w:bCs/>
                <w:szCs w:val="21"/>
              </w:rPr>
              <w:t>L-Lingu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118±0.14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879±0.1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44.49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7.960E-09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arahippocamp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9±0.28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2±0.19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5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59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Orbital gyr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6±0.13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1±0.1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.63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28E-03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-Angular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152±0.32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705±0.1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26.06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.378E-06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2" w:name="_Hlk535415600"/>
            <w:bookmarkEnd w:id="2"/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L-Supramarginal gyrus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371±0.27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741±0.14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14.57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.138E-04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3" w:name="_Hlk535415678"/>
            <w:bookmarkEnd w:id="3"/>
            <w:r>
              <w:rPr>
                <w:rFonts w:cs="Times New Roman" w:ascii="Times New Roman" w:hAnsi="Times New Roman"/>
                <w:b/>
                <w:bCs/>
                <w:szCs w:val="21"/>
              </w:rPr>
              <w:t>L-Superior parietal lobul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931±0.30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461±0.1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32.66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.351E-07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ostcent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4±0.34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3±0.1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6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recent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9±0.18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33±0.1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93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12E-03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recune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6±0.18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5±0.1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60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79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traight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7±0.13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1±0.1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15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76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bcallos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4±0.33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7±0.3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4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0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nterior transverse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1±0.28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5±0.1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55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ateral aspect of the superior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8±0.26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7±0.1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9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8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lanum polare of the superior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14±0.26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48±0.2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56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56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lanum temporale or temporal plane of the superior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4±0.19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9±0.1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2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884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Inferior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8±0.22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3±0.1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89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-Middle temporal gyrus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9±0.19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6±0.14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08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56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Horizontal ramus of the anterior segment of the 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3±0.19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5±0.1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3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65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Vertical ramus of the anterior segment of the 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8±0.23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7±0.1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28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68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osterior ramus of the 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0±0.21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8±0.1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5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43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4" w:name="_Hlk535415721"/>
            <w:bookmarkEnd w:id="4"/>
            <w:r>
              <w:rPr>
                <w:rFonts w:cs="Times New Roman" w:ascii="Times New Roman" w:hAnsi="Times New Roman"/>
                <w:b/>
                <w:bCs/>
                <w:szCs w:val="21"/>
              </w:rPr>
              <w:t>L-Occipital pol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672±0.21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947±0.1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20.94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321E-05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emporal pol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8±0.19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01±.1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9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635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Calcarine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7±0.27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3±0.1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91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44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Cent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6±0.24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65±.10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71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90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arginal branch of the cingulate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0±0.21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1±0.1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57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nterior segment of the circular sulcus of the insu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9±0.20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2±0.1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7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45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Inferior segment of the circular sulcus of the insu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4±0.21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7±.1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7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68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perior segment of the circular sulcus of the insu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2±0.13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3±0.1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3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84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nterior transverse col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4±0.21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05±0.1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4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41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osterior transverse col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0±0.35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1±0.1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28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46E-03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Inferior fron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1±0.10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0±0.1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61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94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iddle fron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4±0.11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6±0.1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45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71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perior fron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5±0.13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5±0.11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92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73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lcus intermedius prim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8±0.50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6±0.3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43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5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-Intraparietal sulcus and transverse parietal sulci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8±0.23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8±0.0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78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50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iddle occipital sulcus and lunatus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9±0.33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3±0.1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17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2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perior occipital sulcus and transverse occip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0±0.37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4±0.11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63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8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Anterior occipital sulcus and preoccipital notch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7±0.21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7±0.1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98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36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ateral occipito-tempo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5±0.20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0±0.1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7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53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edial occipito-temporal sulcus and lingu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7±0.18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7±0.13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298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Lateral orb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3±0.17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7±0.2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11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692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Medial orb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6±0.19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0±0.1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3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79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Orbital sulc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8±0.17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3±0.1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0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5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arieto-occip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7±0.26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6±0.15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39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ericallos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0±0.29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6±0.25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05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64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Postcent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1±0.13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08±0.1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42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90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-Inferior part of the precentral sulcus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8±0.17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6±0.1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57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39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perior part of the precent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2±0.13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4±0.1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3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4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borb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9±0.26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0±0.1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6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10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bparie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2±0.18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4±0.1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454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Inferior tempo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5±0.15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0±0.1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1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8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Superior tempo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1±0.13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9±0.1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29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8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ransverse tempo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3±0.29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9±0.2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9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Fronto-marginal gyrus and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2±0.20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90±0.1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8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3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Inferior occipital gyrus and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7±0.38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86±0.1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65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445E-03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aracentral lobule and sulcus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7±0.291</w:t>
            </w:r>
          </w:p>
        </w:tc>
        <w:tc>
          <w:tcPr>
            <w:tcW w:w="138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7±0.17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273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bcentral gyrus and sulc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4±0.16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6±0.1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86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70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Transverse frontopolar gyri and sulc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3±0.17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9±0.12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28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1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Anterior part of the cingulate gyrus and sulcus (ACC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1±0.14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1±0.1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6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3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Middle-anterior part of the cingulate gyrus and sulcus (aMCC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8±0.14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 709±0.1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64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Middle-posterior part of the cingulate gyrus and sulcus (pMCC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2±0.13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8±0.1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0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5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-Posterior-dorsal part of the cingulate gyrus (dPCC)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4±0.30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1±0.2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74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09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osterior-ventral part of the cingulate gyrus (vPCC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2±0.81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9±0.234</w:t>
            </w:r>
          </w:p>
        </w:tc>
        <w:tc>
          <w:tcPr>
            <w:tcW w:w="1214" w:type="dxa"/>
            <w:gridSpan w:val="2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16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12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Cune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7±0.29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1±0.1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11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19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-Opercular part of the inferior frontal gyrus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2±0.14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9±0.1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02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11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Orbital part of the inferior fron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1±0.22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8±0.19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30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8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Triangular part of the inferior fron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3±0.17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0±0.1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3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4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Middle fron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4±0.09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3±0.1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3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11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perior fron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2±0.12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7±0.1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83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743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Long insular gyrus and central sulcus of the insu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2±0.30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1±0.2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93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95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hort insular gyr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7±0.28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3±0.2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69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31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Middle occipi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9±0.40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47±0.1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3.37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83E-04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-Superior occipit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881±0.30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261±0.14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17.74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8.313E-05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Lateral occipito-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9±0.24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19±0.1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31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56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5" w:name="_Hlk535415795"/>
            <w:bookmarkEnd w:id="5"/>
            <w:r>
              <w:rPr>
                <w:rFonts w:cs="Times New Roman" w:ascii="Times New Roman" w:hAnsi="Times New Roman"/>
                <w:b/>
                <w:bCs/>
                <w:szCs w:val="21"/>
              </w:rPr>
              <w:t>R-Lingu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137±0.12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967±0.15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16.65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303E-04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arahippocamp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7±0.30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54±0.1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5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2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Orbital gyr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2±0.13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9±0.14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.21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75E-03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-Angular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167±0.32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704±0.13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41.12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208E-08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R-Supramarginal gyrus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389±0.29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741±0.1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16.73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262E-04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-Superior parietal lobul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929±0.31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445±0.1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38.47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5.044E-08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ostcent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63±0.45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1±0.1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8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08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ecent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53±0.24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64±0.18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right="70"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36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6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recune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2±0.21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7±0.1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.38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77E-04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traight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4±0.14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7±0.18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75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47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bcallos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4±0.36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2±0.4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76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1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Anterior transverse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8±0.29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0±0.18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2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95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Lateral aspect of the superior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77±0.22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86±0.1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2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66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lanum polare of the superior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0±0.28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6±0.17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1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0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lanum temporale or temporal plane of the superior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0±0.18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9±0.15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93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38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Inferior temporal gyr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8±0.25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65±0.16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8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57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-Middle temporal gyrus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12±0.21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62±0.1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.31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93E-03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Horizontal ramus of the anterior segment of the 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73±0.19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4±0.2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39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30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Vertical ramus of the anterior segment of the 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0±0.26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2±0.16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07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38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osterior ramus of the 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8±0.22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9±0.14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8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0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Occipital pol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7±0.20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5±.1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.84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90E-03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Temporal pole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5±0.21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03±0.1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3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609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Calcarine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7±0.28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9±0.1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90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52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Cent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5±0.22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3±0.1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58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72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Marginal branch of the cingulate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9±0.23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6±0.1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0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Anterior segment of the circular sulcus of the insu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5±0.26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22±0.1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17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98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Inferior segment of the circular sulcus of the insu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9±0.28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6±.2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926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perior segment of the circular sulcus of the insula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9±0.14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0±.1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65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31E-01</w:t>
            </w:r>
          </w:p>
        </w:tc>
      </w:tr>
      <w:tr>
        <w:trPr>
          <w:trHeight w:val="600" w:hRule="atLeast"/>
        </w:trPr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Anterior transverse col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93±0.23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9±.18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6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08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osterior transverse collate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0±0.287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0±0.1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871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62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Inferior fron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5±0.11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2±.0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4.04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44E-04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Middle fron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7±0.10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3±0.1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38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71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perior fron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7±0.13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7±0.1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10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04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lcus intermedius prim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77±0.59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7±0.2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.34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244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-Intraparietal sulcus and transverse parietal sulc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1.892±0.21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191±.08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20.29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.004E-05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Middle occipital sulcus and lunatus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1±0.39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6±0.1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53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28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perior occipital sulcus and transverse occip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37±0.34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4±0.1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57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40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Anterior occipital sulcus and preoccipital notch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7±0.31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09±0.15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93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8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Lateral occipito-tempo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5±0.20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32±0.1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41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2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Medial occipito-temporal sulcus and lingu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7±0.16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0±0.1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7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92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Lateral orb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1±0.213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4±0.2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90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49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Medial orb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3±0.271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9±0.1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94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84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Orbital sulc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6±0.159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90±0.1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86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6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arieto-occip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8±0.248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08±0.1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9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50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ericallos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1±0.27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5±0.2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.49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63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Postcent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3±0.23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19±0.1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25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2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-Inferior part of the precentral sulcus 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1±0.164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6±0.1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.59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2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perior part of the precent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4±0.18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9±0.1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24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786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borbi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2±0.470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9±0.3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072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91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bpariet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75±0.166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7±0.1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618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48E-01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Inferior tempo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3±0.152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84±.1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.006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72E-02</w:t>
            </w:r>
          </w:p>
        </w:tc>
      </w:tr>
      <w:tr>
        <w:trPr/>
        <w:tc>
          <w:tcPr>
            <w:tcW w:w="4198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Superior temporal sulc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8±0.145</w:t>
            </w:r>
          </w:p>
        </w:tc>
        <w:tc>
          <w:tcPr>
            <w:tcW w:w="1387" w:type="dxa"/>
            <w:gridSpan w:val="2"/>
            <w:tcBorders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9±0.1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789 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779E-01</w:t>
            </w:r>
          </w:p>
        </w:tc>
      </w:tr>
      <w:tr>
        <w:trPr/>
        <w:tc>
          <w:tcPr>
            <w:tcW w:w="4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-Transverse temporal sulcus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53±0.280</w:t>
            </w:r>
          </w:p>
        </w:tc>
        <w:tc>
          <w:tcPr>
            <w:tcW w:w="13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7±0.24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0.353 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firstLine="28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44E-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sz w:val="24"/>
        </w:rPr>
        <w:t xml:space="preserve">Note: Significant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s Bonferroni corrected at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0033784 are presented in bold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5:34:00Z</dcterms:created>
  <dc:creator>杨可冰</dc:creator>
  <dc:description/>
  <cp:keywords/>
  <dc:language>en-US</dc:language>
  <cp:lastModifiedBy>admin</cp:lastModifiedBy>
  <dcterms:modified xsi:type="dcterms:W3CDTF">2020-02-17T11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